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BED" w:rsidRPr="00D842F4" w:rsidRDefault="00C41BED" w:rsidP="00C41BE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 Table</w:t>
      </w:r>
      <w:r w:rsidRPr="00D842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42F4">
        <w:rPr>
          <w:rFonts w:ascii="Times New Roman" w:hAnsi="Times New Roman" w:cs="Times New Roman"/>
          <w:sz w:val="24"/>
          <w:szCs w:val="24"/>
        </w:rPr>
        <w:t xml:space="preserve">Primers used for construction of </w:t>
      </w:r>
      <w:r>
        <w:rPr>
          <w:rFonts w:ascii="Times New Roman" w:hAnsi="Times New Roman" w:cs="Times New Roman"/>
          <w:sz w:val="24"/>
          <w:szCs w:val="24"/>
        </w:rPr>
        <w:t>Y1H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387"/>
        <w:gridCol w:w="1643"/>
      </w:tblGrid>
      <w:tr w:rsidR="00C41BED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:rsidR="00C41BED" w:rsidRPr="00774787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shd w:val="clear" w:color="auto" w:fill="auto"/>
          </w:tcPr>
          <w:p w:rsidR="00C41BED" w:rsidRPr="00774787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C41BED" w:rsidRPr="00774787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C41BED" w:rsidRPr="00774787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C41BED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0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GGAATTCCATATGATGAGAAGAAAGTGTAATTTGGAAC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CTAGTGATGATATGGAGAAGTTATTTG</w:t>
            </w:r>
          </w:p>
        </w:tc>
        <w:tc>
          <w:tcPr>
            <w:tcW w:w="1643" w:type="dxa"/>
            <w:tcBorders>
              <w:top w:val="single" w:sz="18" w:space="0" w:color="000000"/>
            </w:tcBorders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2609</w:t>
            </w:r>
          </w:p>
        </w:tc>
      </w:tr>
      <w:tr w:rsidR="00C41BED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1</w:t>
            </w:r>
          </w:p>
        </w:tc>
        <w:tc>
          <w:tcPr>
            <w:tcW w:w="5387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AGAAGAAATTGTAATTTGGAGT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CTAGTGATGATATGGCGAAGTTG</w:t>
            </w:r>
          </w:p>
        </w:tc>
        <w:tc>
          <w:tcPr>
            <w:tcW w:w="1643" w:type="dxa"/>
            <w:shd w:val="clear" w:color="auto" w:fill="auto"/>
          </w:tcPr>
          <w:p w:rsidR="00C41BED" w:rsidRPr="00D41EF6" w:rsidRDefault="00C41BED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</w:tc>
      </w:tr>
      <w:tr w:rsidR="00C41BED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V1</w:t>
            </w:r>
          </w:p>
        </w:tc>
        <w:tc>
          <w:tcPr>
            <w:tcW w:w="5387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AGTGAAACCATGCCAAATAAC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TTAGAAGGTGAAATTATTTTCCGATT</w:t>
            </w:r>
          </w:p>
        </w:tc>
        <w:tc>
          <w:tcPr>
            <w:tcW w:w="1643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4648424</w:t>
            </w:r>
          </w:p>
        </w:tc>
      </w:tr>
      <w:tr w:rsidR="00C41BED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WRKY51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CS-3B</w:t>
            </w:r>
          </w:p>
          <w:p w:rsidR="00C41BED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:rsidR="00C41BED" w:rsidRPr="00B3080F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OC</w:t>
            </w:r>
            <w:proofErr w:type="spellEnd"/>
          </w:p>
          <w:p w:rsidR="00C41BED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OS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GAAAATTTTCCCTATAGCTCATC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 xml:space="preserve"> CGGGATCC</w:t>
            </w:r>
            <w:r w:rsidRPr="00D41EF6">
              <w:rPr>
                <w:rFonts w:ascii="Times New Roman" w:hAnsi="Times New Roman" w:cs="Times New Roman" w:hint="eastAsia"/>
                <w:sz w:val="20"/>
                <w:szCs w:val="20"/>
              </w:rPr>
              <w:t>CTAAAGGTGAAGATTGTGAAGGGC</w:t>
            </w:r>
          </w:p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AATTCATGGCTTCCTCTATAGTTTCTTCAG</w:t>
            </w:r>
          </w:p>
          <w:p w:rsidR="00C41BED" w:rsidRPr="00B3080F" w:rsidRDefault="00C41BED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CGGGATCCGTATCCTTCGGGCTTGTAAGC</w:t>
            </w:r>
            <w:r w:rsidRPr="00D71E55">
              <w:rPr>
                <w:rFonts w:ascii="Times New Roman" w:hAnsi="Times New Roman" w:cs="Times New Roman"/>
                <w:sz w:val="20"/>
                <w:szCs w:val="20"/>
              </w:rPr>
              <w:t xml:space="preserve"> ACGCGTCGACTAGACTCCAAAGCAGGTAACGGT</w:t>
            </w:r>
          </w:p>
          <w:p w:rsidR="00C41BED" w:rsidRPr="00B3080F" w:rsidRDefault="00C41BED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E55">
              <w:rPr>
                <w:rFonts w:ascii="Times New Roman" w:hAnsi="Times New Roman" w:cs="Times New Roman"/>
                <w:sz w:val="20"/>
                <w:szCs w:val="20"/>
              </w:rPr>
              <w:t>GGGGTACCGTTGGTTCTAGCGGTCAAAAAAG</w:t>
            </w:r>
          </w:p>
          <w:p w:rsidR="00C41BED" w:rsidRPr="00B3080F" w:rsidRDefault="00C41BED" w:rsidP="000E1F2E">
            <w:pPr>
              <w:tabs>
                <w:tab w:val="left" w:pos="1933"/>
              </w:tabs>
              <w:spacing w:line="360" w:lineRule="auto"/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E55">
              <w:rPr>
                <w:rFonts w:ascii="Times New Roman" w:hAnsi="Times New Roman" w:cs="Times New Roman"/>
                <w:sz w:val="20"/>
                <w:szCs w:val="20"/>
              </w:rPr>
              <w:t>ACGCGTCGACATAAATGAAAAGAGGGGGGAATG</w:t>
            </w:r>
          </w:p>
          <w:p w:rsidR="00C41BED" w:rsidRPr="00B3080F" w:rsidRDefault="00C41BED" w:rsidP="000E1F2E">
            <w:pPr>
              <w:tabs>
                <w:tab w:val="left" w:pos="1194"/>
              </w:tabs>
              <w:spacing w:line="360" w:lineRule="auto"/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E55">
              <w:rPr>
                <w:rFonts w:ascii="Times New Roman" w:hAnsi="Times New Roman" w:cs="Times New Roman"/>
                <w:sz w:val="20"/>
                <w:szCs w:val="20"/>
              </w:rPr>
              <w:t>GGGGTACCTCAAATCATTATCCGTTTTCCGT</w:t>
            </w:r>
          </w:p>
        </w:tc>
        <w:tc>
          <w:tcPr>
            <w:tcW w:w="1643" w:type="dxa"/>
            <w:shd w:val="clear" w:color="auto" w:fill="auto"/>
          </w:tcPr>
          <w:p w:rsidR="00C41BED" w:rsidRPr="00D41EF6" w:rsidRDefault="00C41BED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8361</w:t>
            </w:r>
          </w:p>
          <w:p w:rsidR="00C41BED" w:rsidRDefault="00C41BED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1BED" w:rsidRPr="00D41EF6" w:rsidRDefault="00C41BED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  <w:p w:rsidR="00C41BED" w:rsidRDefault="00C41BED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1BED" w:rsidRPr="00B3080F" w:rsidRDefault="00C41BED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NM_001247090</w:t>
            </w:r>
          </w:p>
          <w:p w:rsidR="00C41BED" w:rsidRPr="00B3080F" w:rsidRDefault="00C41BED" w:rsidP="000E1F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1BED" w:rsidRPr="00B3080F" w:rsidRDefault="00C41BED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080F">
              <w:rPr>
                <w:rFonts w:ascii="Times New Roman" w:hAnsi="Times New Roman" w:cs="Times New Roman"/>
                <w:sz w:val="20"/>
                <w:szCs w:val="20"/>
              </w:rPr>
              <w:t>NM_001247904</w:t>
            </w:r>
          </w:p>
        </w:tc>
      </w:tr>
    </w:tbl>
    <w:p w:rsidR="00C41BED" w:rsidRDefault="00C41BED" w:rsidP="00C41BED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0209" w:rsidRDefault="00FF0209">
      <w:bookmarkStart w:id="0" w:name="_GoBack"/>
      <w:bookmarkEnd w:id="0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3DEE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3DEE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1BED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EBF6E1-772F-4AEC-8654-631241A9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1B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C4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7:00Z</dcterms:created>
  <dcterms:modified xsi:type="dcterms:W3CDTF">2022-06-14T16:38:00Z</dcterms:modified>
</cp:coreProperties>
</file>